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3834" w:rsidRPr="004723C0" w:rsidRDefault="001F41CF" w:rsidP="00F83834">
      <w:pPr>
        <w:widowControl/>
        <w:spacing w:line="480" w:lineRule="auto"/>
        <w:jc w:val="left"/>
        <w:rPr>
          <w:rFonts w:ascii="Times New Roman" w:hAnsi="Times New Roman"/>
          <w:b/>
          <w:sz w:val="36"/>
          <w:szCs w:val="24"/>
        </w:rPr>
      </w:pPr>
      <w:r w:rsidRPr="004723C0">
        <w:rPr>
          <w:rFonts w:ascii="Times New Roman" w:hAnsi="Times New Roman"/>
          <w:b/>
          <w:sz w:val="36"/>
          <w:szCs w:val="24"/>
        </w:rPr>
        <w:t>S1</w:t>
      </w:r>
      <w:r>
        <w:rPr>
          <w:rFonts w:ascii="Times New Roman" w:hAnsi="Times New Roman"/>
          <w:b/>
          <w:sz w:val="36"/>
          <w:szCs w:val="24"/>
        </w:rPr>
        <w:t xml:space="preserve"> </w:t>
      </w:r>
      <w:r w:rsidR="00F83834" w:rsidRPr="004723C0">
        <w:rPr>
          <w:rFonts w:ascii="Times New Roman" w:hAnsi="Times New Roman"/>
          <w:b/>
          <w:sz w:val="36"/>
          <w:szCs w:val="24"/>
        </w:rPr>
        <w:t>Table. Sensitivity analysis using dietary diversity score as a control variable</w:t>
      </w:r>
    </w:p>
    <w:p w:rsidR="00F83834" w:rsidRPr="004723C0" w:rsidRDefault="00F83834" w:rsidP="00F83834">
      <w:pPr>
        <w:widowControl/>
        <w:spacing w:line="480" w:lineRule="auto"/>
        <w:jc w:val="left"/>
        <w:rPr>
          <w:rFonts w:ascii="Times New Roman" w:eastAsia="ＭＳ Ｐゴシック" w:hAnsi="Times New Roman"/>
          <w:b/>
          <w:color w:val="000000"/>
          <w:kern w:val="0"/>
          <w:sz w:val="36"/>
          <w:szCs w:val="24"/>
        </w:rPr>
      </w:pPr>
      <w:r w:rsidRPr="004723C0">
        <w:rPr>
          <w:rFonts w:ascii="Times New Roman" w:hAnsi="Times New Roman"/>
          <w:b/>
          <w:sz w:val="36"/>
          <w:szCs w:val="24"/>
        </w:rPr>
        <w:t>The effects of spirulina supplementation on infant growth.</w:t>
      </w:r>
    </w:p>
    <w:tbl>
      <w:tblPr>
        <w:tblW w:w="912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28"/>
        <w:gridCol w:w="1600"/>
        <w:gridCol w:w="1600"/>
        <w:gridCol w:w="1600"/>
        <w:gridCol w:w="1600"/>
      </w:tblGrid>
      <w:tr w:rsidR="00F83834" w:rsidRPr="00521653" w:rsidTr="00E60D5D">
        <w:trPr>
          <w:trHeight w:val="851"/>
        </w:trPr>
        <w:tc>
          <w:tcPr>
            <w:tcW w:w="2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3834" w:rsidRPr="00521653" w:rsidRDefault="00F83834" w:rsidP="00E60D5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216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Estimated association with </w:t>
            </w:r>
            <w:r w:rsidRPr="005216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br/>
              <w:t>following explanatory variable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34" w:rsidRPr="00521653" w:rsidRDefault="00F83834" w:rsidP="00E60D5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216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Heigh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34" w:rsidRPr="00521653" w:rsidRDefault="00F83834" w:rsidP="00E60D5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216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Weigh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3834" w:rsidRPr="00521653" w:rsidRDefault="00F83834" w:rsidP="00E60D5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216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Height for Age Z-score (HAZ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3834" w:rsidRPr="00521653" w:rsidRDefault="00F83834" w:rsidP="00E60D5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216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Weight for Age Z-score (WAZ)</w:t>
            </w:r>
          </w:p>
        </w:tc>
      </w:tr>
      <w:tr w:rsidR="00F83834" w:rsidRPr="00521653" w:rsidTr="00E60D5D">
        <w:trPr>
          <w:trHeight w:val="39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34" w:rsidRPr="00521653" w:rsidRDefault="00F83834" w:rsidP="00E60D5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216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 if endlin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34" w:rsidRPr="00521653" w:rsidRDefault="00F83834" w:rsidP="00E60D5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216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1.32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34" w:rsidRPr="00521653" w:rsidRDefault="00F83834" w:rsidP="00E60D5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216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2.94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834" w:rsidRPr="00521653" w:rsidRDefault="00F83834" w:rsidP="00E60D5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216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3.55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834" w:rsidRPr="00521653" w:rsidRDefault="00F83834" w:rsidP="00E60D5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216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2.30***</w:t>
            </w:r>
          </w:p>
        </w:tc>
      </w:tr>
      <w:tr w:rsidR="00F83834" w:rsidRPr="00521653" w:rsidTr="00E60D5D">
        <w:trPr>
          <w:trHeight w:val="39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34" w:rsidRPr="00521653" w:rsidRDefault="00F83834" w:rsidP="00E60D5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34" w:rsidRPr="00521653" w:rsidRDefault="00F83834" w:rsidP="00E60D5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216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(9.17 , 13.4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34" w:rsidRPr="00521653" w:rsidRDefault="00F83834" w:rsidP="00E60D5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216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(2.10 , 3.7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834" w:rsidRPr="00521653" w:rsidRDefault="00F83834" w:rsidP="00E60D5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216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(2.87 , 4.2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834" w:rsidRPr="00521653" w:rsidRDefault="00F83834" w:rsidP="00E60D5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216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(1.81 , 2.79)</w:t>
            </w:r>
          </w:p>
        </w:tc>
      </w:tr>
      <w:tr w:rsidR="00F83834" w:rsidRPr="00521653" w:rsidTr="00721F35">
        <w:trPr>
          <w:trHeight w:val="392"/>
        </w:trPr>
        <w:tc>
          <w:tcPr>
            <w:tcW w:w="2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34" w:rsidRPr="00521653" w:rsidRDefault="00F83834" w:rsidP="00E60D5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216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[1 if endline]*treatment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34" w:rsidRPr="00521653" w:rsidRDefault="00F83834" w:rsidP="00E60D5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216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-0.49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34" w:rsidRPr="00521653" w:rsidRDefault="00F83834" w:rsidP="00E60D5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216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34" w:rsidRPr="00521653" w:rsidRDefault="00F83834" w:rsidP="00E60D5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216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34" w:rsidRPr="00521653" w:rsidRDefault="00F83834" w:rsidP="00E60D5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216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-0.12</w:t>
            </w:r>
          </w:p>
        </w:tc>
      </w:tr>
      <w:tr w:rsidR="00F83834" w:rsidRPr="00521653" w:rsidTr="00721F35">
        <w:trPr>
          <w:trHeight w:val="392"/>
        </w:trPr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34" w:rsidRPr="00521653" w:rsidRDefault="00F83834" w:rsidP="00E60D5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34" w:rsidRPr="00521653" w:rsidRDefault="00F83834" w:rsidP="00E60D5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216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(-1.61 , 0.64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34" w:rsidRPr="00521653" w:rsidRDefault="00F83834" w:rsidP="00E60D5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216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(-0.35 , 0.1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34" w:rsidRPr="00521653" w:rsidRDefault="00F83834" w:rsidP="00E60D5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216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(-0.34 , 0.11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34" w:rsidRPr="00521653" w:rsidRDefault="00F83834" w:rsidP="00E60D5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216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(-0.30 , 0.06)</w:t>
            </w:r>
          </w:p>
        </w:tc>
      </w:tr>
    </w:tbl>
    <w:p w:rsidR="00F83834" w:rsidRPr="00721F35" w:rsidRDefault="00721F35" w:rsidP="00E16FEB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521653">
        <w:rPr>
          <w:rFonts w:ascii="Times New Roman" w:eastAsia="ＭＳ Ｐゴシック" w:hAnsi="Times New Roman"/>
          <w:color w:val="000000"/>
          <w:kern w:val="0"/>
          <w:sz w:val="22"/>
        </w:rPr>
        <w:t xml:space="preserve">Note: Values are estimated regression coefficients with 95% CIs. All specifications include dietary diversity score, </w:t>
      </w:r>
      <w:r w:rsidRPr="00521653">
        <w:rPr>
          <w:rFonts w:ascii="Times New Roman" w:hAnsi="Times New Roman"/>
          <w:color w:val="000000"/>
          <w:sz w:val="22"/>
        </w:rPr>
        <w:t>dummy variables for child age in months,</w:t>
      </w:r>
      <w:r w:rsidRPr="00521653">
        <w:rPr>
          <w:rFonts w:ascii="Times New Roman" w:eastAsia="ＭＳ Ｐゴシック" w:hAnsi="Times New Roman"/>
          <w:color w:val="000000"/>
          <w:kern w:val="0"/>
          <w:sz w:val="22"/>
        </w:rPr>
        <w:t xml:space="preserve"> and individual fixed effects to control for time invariant individual characteristics. 95% confidence intervals are in parenthesis. *** stands for significance at 1% level, ** at 5% level, and * 10% level.</w:t>
      </w:r>
    </w:p>
    <w:p w:rsidR="00F83834" w:rsidRPr="004723C0" w:rsidRDefault="00F83834" w:rsidP="00F83834">
      <w:pPr>
        <w:spacing w:line="480" w:lineRule="auto"/>
        <w:rPr>
          <w:rFonts w:ascii="Times New Roman" w:eastAsia="ＭＳ Ｐゴシック" w:hAnsi="Times New Roman"/>
          <w:b/>
          <w:color w:val="000000"/>
          <w:kern w:val="0"/>
          <w:sz w:val="32"/>
        </w:rPr>
      </w:pPr>
      <w:r w:rsidRPr="004723C0">
        <w:rPr>
          <w:rFonts w:ascii="Times New Roman" w:hAnsi="Times New Roman"/>
          <w:b/>
          <w:sz w:val="36"/>
          <w:szCs w:val="24"/>
        </w:rPr>
        <w:t>The effects of spirulina intake on infant morbidity.</w:t>
      </w:r>
    </w:p>
    <w:tbl>
      <w:tblPr>
        <w:tblW w:w="98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0"/>
        <w:gridCol w:w="1760"/>
        <w:gridCol w:w="1760"/>
        <w:gridCol w:w="1760"/>
        <w:gridCol w:w="1760"/>
      </w:tblGrid>
      <w:tr w:rsidR="00F83834" w:rsidRPr="00521653" w:rsidTr="00E60D5D">
        <w:trPr>
          <w:trHeight w:val="300"/>
        </w:trPr>
        <w:tc>
          <w:tcPr>
            <w:tcW w:w="284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3834" w:rsidRPr="00521653" w:rsidRDefault="00F83834" w:rsidP="00E60D5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521653">
              <w:rPr>
                <w:rFonts w:ascii="Times New Roman" w:hAnsi="Times New Roman"/>
                <w:color w:val="000000"/>
                <w:sz w:val="22"/>
              </w:rPr>
              <w:t xml:space="preserve">Estimated association with </w:t>
            </w:r>
            <w:r w:rsidRPr="00521653">
              <w:rPr>
                <w:rFonts w:ascii="Times New Roman" w:hAnsi="Times New Roman"/>
                <w:color w:val="000000"/>
                <w:sz w:val="22"/>
              </w:rPr>
              <w:br/>
              <w:t xml:space="preserve">following explanatory </w:t>
            </w:r>
          </w:p>
          <w:p w:rsidR="00F83834" w:rsidRPr="00521653" w:rsidRDefault="00F83834" w:rsidP="00E60D5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521653">
              <w:rPr>
                <w:rFonts w:ascii="Times New Roman" w:hAnsi="Times New Roman"/>
                <w:color w:val="000000"/>
                <w:sz w:val="22"/>
              </w:rPr>
              <w:t xml:space="preserve">variables </w:t>
            </w:r>
          </w:p>
        </w:tc>
        <w:tc>
          <w:tcPr>
            <w:tcW w:w="7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3834" w:rsidRPr="00521653" w:rsidRDefault="00F83834" w:rsidP="00E60D5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21653">
              <w:rPr>
                <w:rFonts w:ascii="Times New Roman" w:hAnsi="Times New Roman"/>
                <w:color w:val="000000"/>
                <w:sz w:val="22"/>
              </w:rPr>
              <w:t>1 if a child suffered from …. during last 12 months</w:t>
            </w:r>
          </w:p>
        </w:tc>
      </w:tr>
      <w:tr w:rsidR="00F83834" w:rsidRPr="00521653" w:rsidTr="00E60D5D">
        <w:trPr>
          <w:trHeight w:val="1335"/>
        </w:trPr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F83834" w:rsidRPr="00521653" w:rsidRDefault="00F83834" w:rsidP="00E60D5D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3834" w:rsidRPr="00521653" w:rsidRDefault="00F83834" w:rsidP="00E60D5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21653">
              <w:rPr>
                <w:rFonts w:ascii="Times New Roman" w:hAnsi="Times New Roman"/>
                <w:color w:val="000000"/>
                <w:sz w:val="22"/>
              </w:rPr>
              <w:t>Pneumonia</w:t>
            </w:r>
          </w:p>
        </w:tc>
        <w:tc>
          <w:tcPr>
            <w:tcW w:w="1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3834" w:rsidRPr="00521653" w:rsidRDefault="00F83834" w:rsidP="00E60D5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21653">
              <w:rPr>
                <w:rFonts w:ascii="Times New Roman" w:hAnsi="Times New Roman"/>
                <w:color w:val="000000"/>
                <w:sz w:val="22"/>
              </w:rPr>
              <w:t>Cough</w:t>
            </w:r>
          </w:p>
        </w:tc>
        <w:tc>
          <w:tcPr>
            <w:tcW w:w="1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3834" w:rsidRPr="00521653" w:rsidRDefault="00F83834" w:rsidP="00E60D5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21653">
              <w:rPr>
                <w:rFonts w:ascii="Times New Roman" w:hAnsi="Times New Roman"/>
                <w:color w:val="000000"/>
                <w:sz w:val="22"/>
              </w:rPr>
              <w:t>Severe high fever (Malaria)</w:t>
            </w:r>
          </w:p>
        </w:tc>
        <w:tc>
          <w:tcPr>
            <w:tcW w:w="1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3834" w:rsidRPr="00521653" w:rsidRDefault="00F83834" w:rsidP="00E60D5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21653">
              <w:rPr>
                <w:rFonts w:ascii="Times New Roman" w:hAnsi="Times New Roman"/>
                <w:color w:val="000000"/>
                <w:sz w:val="22"/>
              </w:rPr>
              <w:t>Fever</w:t>
            </w:r>
          </w:p>
        </w:tc>
      </w:tr>
      <w:tr w:rsidR="00F83834" w:rsidRPr="00521653" w:rsidTr="00E60D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3834" w:rsidRPr="00521653" w:rsidRDefault="00F83834" w:rsidP="00E60D5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3834" w:rsidRPr="00521653" w:rsidRDefault="00F83834" w:rsidP="00E60D5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3834" w:rsidRPr="00521653" w:rsidRDefault="00F83834" w:rsidP="00E60D5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3834" w:rsidRPr="00521653" w:rsidRDefault="00F83834" w:rsidP="00E60D5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3834" w:rsidRPr="00521653" w:rsidRDefault="00F83834" w:rsidP="00E60D5D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83834" w:rsidRPr="00521653" w:rsidTr="00E60D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3834" w:rsidRPr="00521653" w:rsidRDefault="00F83834" w:rsidP="00E60D5D">
            <w:pPr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521653">
              <w:rPr>
                <w:rFonts w:ascii="Times New Roman" w:hAnsi="Times New Roman"/>
                <w:color w:val="000000"/>
                <w:sz w:val="22"/>
              </w:rPr>
              <w:t>1 if end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3834" w:rsidRPr="00521653" w:rsidRDefault="00F83834" w:rsidP="00E60D5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21653">
              <w:rPr>
                <w:rFonts w:ascii="Times New Roman" w:hAnsi="Times New Roman"/>
                <w:color w:val="000000"/>
                <w:sz w:val="22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3834" w:rsidRPr="00521653" w:rsidRDefault="00F83834" w:rsidP="00E60D5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21653">
              <w:rPr>
                <w:rFonts w:ascii="Times New Roman" w:hAnsi="Times New Roman"/>
                <w:color w:val="000000"/>
                <w:sz w:val="22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3834" w:rsidRPr="00521653" w:rsidRDefault="00F83834" w:rsidP="00E60D5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21653">
              <w:rPr>
                <w:rFonts w:ascii="Times New Roman" w:hAnsi="Times New Roman"/>
                <w:color w:val="000000"/>
                <w:sz w:val="22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3834" w:rsidRPr="00521653" w:rsidRDefault="00F83834" w:rsidP="00E60D5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21653">
              <w:rPr>
                <w:rFonts w:ascii="Times New Roman" w:hAnsi="Times New Roman"/>
                <w:color w:val="000000"/>
                <w:sz w:val="22"/>
              </w:rPr>
              <w:t>-0.01</w:t>
            </w:r>
          </w:p>
        </w:tc>
      </w:tr>
      <w:tr w:rsidR="00F83834" w:rsidRPr="00521653" w:rsidTr="00E60D5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3834" w:rsidRPr="00521653" w:rsidRDefault="00F83834" w:rsidP="00E60D5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3834" w:rsidRPr="00521653" w:rsidRDefault="00F83834" w:rsidP="00E60D5D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521653">
              <w:rPr>
                <w:rFonts w:ascii="Times New Roman" w:hAnsi="Times New Roman"/>
                <w:color w:val="000000"/>
                <w:sz w:val="22"/>
              </w:rPr>
              <w:t>(-0.43 ,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3834" w:rsidRPr="00521653" w:rsidRDefault="00F83834" w:rsidP="00E60D5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21653">
              <w:rPr>
                <w:rFonts w:ascii="Times New Roman" w:hAnsi="Times New Roman"/>
                <w:color w:val="000000"/>
                <w:sz w:val="22"/>
              </w:rPr>
              <w:t>(-0.29 , 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3834" w:rsidRPr="00521653" w:rsidRDefault="00F83834" w:rsidP="00E60D5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21653">
              <w:rPr>
                <w:rFonts w:ascii="Times New Roman" w:hAnsi="Times New Roman"/>
                <w:color w:val="000000"/>
                <w:sz w:val="22"/>
              </w:rPr>
              <w:t>(-0.40 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3834" w:rsidRPr="00521653" w:rsidRDefault="00F83834" w:rsidP="00E60D5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21653">
              <w:rPr>
                <w:rFonts w:ascii="Times New Roman" w:hAnsi="Times New Roman"/>
                <w:color w:val="000000"/>
                <w:sz w:val="22"/>
              </w:rPr>
              <w:t>(-0.26 , 0.25)</w:t>
            </w:r>
          </w:p>
        </w:tc>
      </w:tr>
      <w:tr w:rsidR="00F83834" w:rsidRPr="00521653" w:rsidTr="00721F35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3834" w:rsidRPr="00521653" w:rsidRDefault="00F83834" w:rsidP="00E60D5D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521653">
              <w:rPr>
                <w:rFonts w:ascii="Times New Roman" w:hAnsi="Times New Roman"/>
                <w:color w:val="000000"/>
                <w:sz w:val="22"/>
              </w:rPr>
              <w:t>[1 if endline]*treatme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3834" w:rsidRPr="00521653" w:rsidRDefault="00F83834" w:rsidP="00E60D5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21653">
              <w:rPr>
                <w:rFonts w:ascii="Times New Roman" w:hAnsi="Times New Roman"/>
                <w:color w:val="000000"/>
                <w:sz w:val="22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3834" w:rsidRPr="00521653" w:rsidRDefault="00F83834" w:rsidP="00E60D5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21653">
              <w:rPr>
                <w:rFonts w:ascii="Times New Roman" w:hAnsi="Times New Roman"/>
                <w:color w:val="000000"/>
                <w:sz w:val="22"/>
              </w:rPr>
              <w:t>-0.13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3834" w:rsidRPr="00521653" w:rsidRDefault="00F83834" w:rsidP="00E60D5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21653">
              <w:rPr>
                <w:rFonts w:ascii="Times New Roman" w:hAnsi="Times New Roman"/>
                <w:color w:val="000000"/>
                <w:sz w:val="22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3834" w:rsidRPr="00521653" w:rsidRDefault="00F83834" w:rsidP="00E60D5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21653">
              <w:rPr>
                <w:rFonts w:ascii="Times New Roman" w:hAnsi="Times New Roman"/>
                <w:color w:val="000000"/>
                <w:sz w:val="22"/>
              </w:rPr>
              <w:t>-0.08</w:t>
            </w:r>
          </w:p>
        </w:tc>
      </w:tr>
      <w:tr w:rsidR="00F83834" w:rsidRPr="00521653" w:rsidTr="00721F3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3834" w:rsidRPr="00521653" w:rsidRDefault="00F83834" w:rsidP="00E60D5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3834" w:rsidRPr="00521653" w:rsidRDefault="00F83834" w:rsidP="00E60D5D">
            <w:pPr>
              <w:jc w:val="center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521653">
              <w:rPr>
                <w:rFonts w:ascii="Times New Roman" w:hAnsi="Times New Roman"/>
                <w:color w:val="000000"/>
                <w:sz w:val="22"/>
              </w:rPr>
              <w:t>(-0.17 , 0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3834" w:rsidRPr="00521653" w:rsidRDefault="00F83834" w:rsidP="00E60D5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21653">
              <w:rPr>
                <w:rFonts w:ascii="Times New Roman" w:hAnsi="Times New Roman"/>
                <w:color w:val="000000"/>
                <w:sz w:val="22"/>
              </w:rPr>
              <w:t>(-0.24 , -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3834" w:rsidRPr="00521653" w:rsidRDefault="00F83834" w:rsidP="00E60D5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21653">
              <w:rPr>
                <w:rFonts w:ascii="Times New Roman" w:hAnsi="Times New Roman"/>
                <w:color w:val="000000"/>
                <w:sz w:val="22"/>
              </w:rPr>
              <w:t>(-0.17 , 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83834" w:rsidRPr="00521653" w:rsidRDefault="00F83834" w:rsidP="00E60D5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21653">
              <w:rPr>
                <w:rFonts w:ascii="Times New Roman" w:hAnsi="Times New Roman"/>
                <w:color w:val="000000"/>
                <w:sz w:val="22"/>
              </w:rPr>
              <w:t>(-0.18 , 0.03)</w:t>
            </w:r>
          </w:p>
        </w:tc>
      </w:tr>
    </w:tbl>
    <w:p w:rsidR="00F83834" w:rsidRPr="00521653" w:rsidRDefault="00721F35" w:rsidP="00E16FEB">
      <w:pPr>
        <w:rPr>
          <w:rFonts w:ascii="Times New Roman" w:eastAsia="ＭＳ Ｐゴシック" w:hAnsi="Times New Roman"/>
          <w:color w:val="000000"/>
          <w:kern w:val="0"/>
          <w:sz w:val="24"/>
          <w:szCs w:val="24"/>
        </w:rPr>
      </w:pPr>
      <w:r w:rsidRPr="00521653">
        <w:rPr>
          <w:rFonts w:ascii="Times New Roman" w:hAnsi="Times New Roman"/>
          <w:color w:val="000000"/>
          <w:sz w:val="22"/>
        </w:rPr>
        <w:t xml:space="preserve">Note: </w:t>
      </w:r>
      <w:r w:rsidRPr="00521653">
        <w:rPr>
          <w:rFonts w:ascii="Times New Roman" w:eastAsia="ＭＳ Ｐゴシック" w:hAnsi="Times New Roman"/>
          <w:color w:val="000000"/>
          <w:kern w:val="0"/>
          <w:sz w:val="22"/>
        </w:rPr>
        <w:t xml:space="preserve">Values are estimated regression coefficients with 95% CIs. All specifications include dietary diversity score, </w:t>
      </w:r>
      <w:r w:rsidRPr="00521653">
        <w:rPr>
          <w:rFonts w:ascii="Times New Roman" w:hAnsi="Times New Roman"/>
          <w:color w:val="000000"/>
          <w:sz w:val="22"/>
        </w:rPr>
        <w:t>dummy variables for child age in months,</w:t>
      </w:r>
      <w:r w:rsidRPr="00521653">
        <w:rPr>
          <w:rFonts w:ascii="Times New Roman" w:eastAsia="ＭＳ Ｐゴシック" w:hAnsi="Times New Roman"/>
          <w:color w:val="000000"/>
          <w:kern w:val="0"/>
          <w:sz w:val="22"/>
        </w:rPr>
        <w:t xml:space="preserve"> and individual fixed effects to control for time invariant individual characteristics.</w:t>
      </w:r>
      <w:r w:rsidRPr="00521653">
        <w:rPr>
          <w:rFonts w:ascii="Times New Roman" w:hAnsi="Times New Roman"/>
          <w:color w:val="000000"/>
          <w:sz w:val="22"/>
        </w:rPr>
        <w:t xml:space="preserve"> 95% confidence intervals are in parentheses. *** stands for significance at 1% level, ** at 5% level, and * 10% level.</w:t>
      </w:r>
    </w:p>
    <w:p w:rsidR="00F83834" w:rsidRPr="00521653" w:rsidRDefault="00F83834" w:rsidP="00F83834"/>
    <w:p w:rsidR="00F83834" w:rsidRPr="004723C0" w:rsidRDefault="00F83834" w:rsidP="00F83834">
      <w:pPr>
        <w:spacing w:line="480" w:lineRule="auto"/>
        <w:rPr>
          <w:rFonts w:ascii="Times New Roman" w:eastAsia="ＭＳ Ｐゴシック" w:hAnsi="Times New Roman"/>
          <w:b/>
          <w:color w:val="000000"/>
          <w:kern w:val="0"/>
          <w:sz w:val="36"/>
          <w:szCs w:val="24"/>
        </w:rPr>
      </w:pPr>
      <w:r w:rsidRPr="004723C0">
        <w:rPr>
          <w:rFonts w:ascii="Times New Roman" w:hAnsi="Times New Roman"/>
          <w:b/>
          <w:sz w:val="36"/>
          <w:szCs w:val="24"/>
        </w:rPr>
        <w:lastRenderedPageBreak/>
        <w:t>The effects of spirulina supplementation on the probability that a child is able to walk independently by 12–15 months</w:t>
      </w:r>
    </w:p>
    <w:tbl>
      <w:tblPr>
        <w:tblW w:w="967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781"/>
        <w:gridCol w:w="1781"/>
        <w:gridCol w:w="1781"/>
        <w:gridCol w:w="1781"/>
      </w:tblGrid>
      <w:tr w:rsidR="00F83834" w:rsidRPr="00521653" w:rsidTr="00E60D5D">
        <w:trPr>
          <w:trHeight w:val="623"/>
        </w:trPr>
        <w:tc>
          <w:tcPr>
            <w:tcW w:w="25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83834" w:rsidRPr="00521653" w:rsidRDefault="00F83834" w:rsidP="00E60D5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216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Outcome: The probability that a child can walk independently by ….</w:t>
            </w:r>
          </w:p>
        </w:tc>
        <w:tc>
          <w:tcPr>
            <w:tcW w:w="17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34" w:rsidRPr="00521653" w:rsidRDefault="00F83834" w:rsidP="00E60D5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216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2 mo</w:t>
            </w:r>
          </w:p>
        </w:tc>
        <w:tc>
          <w:tcPr>
            <w:tcW w:w="17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34" w:rsidRPr="00521653" w:rsidRDefault="00F83834" w:rsidP="00E60D5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216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3 mo</w:t>
            </w:r>
          </w:p>
        </w:tc>
        <w:tc>
          <w:tcPr>
            <w:tcW w:w="17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34" w:rsidRPr="00521653" w:rsidRDefault="00F83834" w:rsidP="00E60D5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216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4 mo</w:t>
            </w:r>
          </w:p>
        </w:tc>
        <w:tc>
          <w:tcPr>
            <w:tcW w:w="17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34" w:rsidRPr="00521653" w:rsidRDefault="00F83834" w:rsidP="00E60D5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216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5 mo</w:t>
            </w:r>
          </w:p>
        </w:tc>
      </w:tr>
      <w:tr w:rsidR="00F83834" w:rsidRPr="00521653" w:rsidTr="00721F35">
        <w:trPr>
          <w:trHeight w:val="318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34" w:rsidRPr="00521653" w:rsidRDefault="00F83834" w:rsidP="00E60D5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21653">
              <w:rPr>
                <w:rFonts w:ascii="Times New Roman" w:hAnsi="Times New Roman"/>
                <w:color w:val="000000"/>
                <w:sz w:val="22"/>
              </w:rPr>
              <w:t>1 if treatment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34" w:rsidRPr="00521653" w:rsidRDefault="00F83834" w:rsidP="00E60D5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216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34" w:rsidRPr="00521653" w:rsidRDefault="00F83834" w:rsidP="00E60D5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216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0.08**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34" w:rsidRPr="00521653" w:rsidRDefault="00F83834" w:rsidP="00E60D5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216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0.09***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834" w:rsidRPr="00521653" w:rsidRDefault="00F83834" w:rsidP="00E60D5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216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0.08***</w:t>
            </w:r>
          </w:p>
        </w:tc>
      </w:tr>
      <w:tr w:rsidR="00F83834" w:rsidRPr="00521653" w:rsidTr="00721F35">
        <w:trPr>
          <w:trHeight w:val="30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34" w:rsidRPr="00521653" w:rsidRDefault="00F83834" w:rsidP="00E60D5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34" w:rsidRPr="00521653" w:rsidRDefault="00F83834" w:rsidP="00E60D5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216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(-0.02 , 0.16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34" w:rsidRPr="00521653" w:rsidRDefault="00F83834" w:rsidP="00E60D5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216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(0.00 , 0.16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34" w:rsidRPr="00521653" w:rsidRDefault="00F83834" w:rsidP="00E60D5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216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(0.02 , 0.15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834" w:rsidRPr="00521653" w:rsidRDefault="00F83834" w:rsidP="00E60D5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21653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(0.03 , 0.14)</w:t>
            </w:r>
          </w:p>
        </w:tc>
      </w:tr>
    </w:tbl>
    <w:p w:rsidR="00085736" w:rsidRPr="00F83834" w:rsidRDefault="00721F35" w:rsidP="00F83834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521653">
        <w:rPr>
          <w:rFonts w:ascii="Times New Roman" w:eastAsia="ＭＳ Ｐゴシック" w:hAnsi="Times New Roman"/>
          <w:color w:val="000000"/>
          <w:kern w:val="0"/>
          <w:sz w:val="22"/>
        </w:rPr>
        <w:t>Note: Estimated by probit model. Values are estimated regression coefficients with 95% CIs. Each specification limits the sample only to children whose age is above the relevant age. For example, column 1 includes children who are 13 months old or older at endline point. All specifications control for individual characteristics: dietary diversity score, age in months, gender, 1 if child had suffered from malaria, measles before baseline point, and mothers' characteristics: mother's age, height, and weight. *** significance at 1% level, ** at 5% level, and * 10% level.</w:t>
      </w:r>
      <w:bookmarkStart w:id="0" w:name="_GoBack"/>
      <w:bookmarkEnd w:id="0"/>
    </w:p>
    <w:sectPr w:rsidR="00085736" w:rsidRPr="00F8383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71E5" w:rsidRDefault="001771E5" w:rsidP="00521653">
      <w:r>
        <w:separator/>
      </w:r>
    </w:p>
  </w:endnote>
  <w:endnote w:type="continuationSeparator" w:id="0">
    <w:p w:rsidR="001771E5" w:rsidRDefault="001771E5" w:rsidP="005216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71E5" w:rsidRDefault="001771E5" w:rsidP="00521653">
      <w:r>
        <w:separator/>
      </w:r>
    </w:p>
  </w:footnote>
  <w:footnote w:type="continuationSeparator" w:id="0">
    <w:p w:rsidR="001771E5" w:rsidRDefault="001771E5" w:rsidP="005216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834"/>
    <w:rsid w:val="00085736"/>
    <w:rsid w:val="001771E5"/>
    <w:rsid w:val="001F41CF"/>
    <w:rsid w:val="00397C4F"/>
    <w:rsid w:val="004723C0"/>
    <w:rsid w:val="00517498"/>
    <w:rsid w:val="00521653"/>
    <w:rsid w:val="006C7E22"/>
    <w:rsid w:val="00721F35"/>
    <w:rsid w:val="007F00BC"/>
    <w:rsid w:val="008104FC"/>
    <w:rsid w:val="00E16FEB"/>
    <w:rsid w:val="00F054A2"/>
    <w:rsid w:val="00F80E5A"/>
    <w:rsid w:val="00F83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E0AC7DE-E174-4FDB-A33E-2BFA85092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3834"/>
    <w:pPr>
      <w:widowControl w:val="0"/>
      <w:jc w:val="both"/>
    </w:pPr>
    <w:rPr>
      <w:rFonts w:ascii="Calibri" w:eastAsia="ＭＳ 明朝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165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21653"/>
    <w:rPr>
      <w:rFonts w:ascii="Calibri" w:eastAsia="ＭＳ 明朝" w:hAnsi="Calibri" w:cs="Times New Roman"/>
    </w:rPr>
  </w:style>
  <w:style w:type="paragraph" w:styleId="a5">
    <w:name w:val="footer"/>
    <w:basedOn w:val="a"/>
    <w:link w:val="a6"/>
    <w:uiPriority w:val="99"/>
    <w:unhideWhenUsed/>
    <w:rsid w:val="0052165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21653"/>
    <w:rPr>
      <w:rFonts w:ascii="Calibri" w:eastAsia="ＭＳ 明朝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8D246F-76A2-4E58-9EC0-92B47BB02E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0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itotsubashi University EES</Company>
  <LinksUpToDate>false</LinksUpToDate>
  <CharactersWithSpaces>2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ya Masuda</dc:creator>
  <cp:keywords/>
  <dc:description/>
  <cp:lastModifiedBy>Kazuya Masuda</cp:lastModifiedBy>
  <cp:revision>6</cp:revision>
  <dcterms:created xsi:type="dcterms:W3CDTF">2019-01-24T02:55:00Z</dcterms:created>
  <dcterms:modified xsi:type="dcterms:W3CDTF">2019-01-28T09:16:00Z</dcterms:modified>
</cp:coreProperties>
</file>